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2237" w:rsidRPr="00872237" w:rsidRDefault="00872237" w:rsidP="00872237">
      <w:pPr>
        <w:jc w:val="both"/>
        <w:rPr>
          <w:rFonts w:ascii="Times New Roman" w:hAnsi="Times New Roman" w:cs="Times New Roman"/>
          <w:b/>
          <w:lang w:val="en-GB"/>
        </w:rPr>
      </w:pPr>
      <w:r w:rsidRPr="00872237">
        <w:rPr>
          <w:rFonts w:ascii="Times New Roman" w:hAnsi="Times New Roman" w:cs="Times New Roman"/>
          <w:b/>
          <w:lang w:val="en-GB"/>
        </w:rPr>
        <w:t>S5 Tabl</w:t>
      </w:r>
      <w:bookmarkStart w:id="0" w:name="_GoBack"/>
      <w:bookmarkEnd w:id="0"/>
      <w:r w:rsidRPr="00872237">
        <w:rPr>
          <w:rFonts w:ascii="Times New Roman" w:hAnsi="Times New Roman" w:cs="Times New Roman"/>
          <w:b/>
          <w:lang w:val="en-GB"/>
        </w:rPr>
        <w:t>e</w:t>
      </w:r>
      <w:r w:rsidRPr="00872237">
        <w:rPr>
          <w:rFonts w:ascii="Times New Roman" w:hAnsi="Times New Roman" w:cs="Times New Roman"/>
          <w:b/>
          <w:lang w:val="en-GB"/>
        </w:rPr>
        <w:t>. Results of Egger test detecting bias of publication for SPEL only</w:t>
      </w:r>
    </w:p>
    <w:p w:rsidR="00872237" w:rsidRPr="002D5FB1" w:rsidRDefault="00872237" w:rsidP="00872237">
      <w:pPr>
        <w:jc w:val="both"/>
        <w:rPr>
          <w:rFonts w:ascii="Times New Roman" w:hAnsi="Times New Roman" w:cs="Times New Roman"/>
          <w:lang w:val="en-GB"/>
        </w:rPr>
      </w:pPr>
    </w:p>
    <w:tbl>
      <w:tblPr>
        <w:tblStyle w:val="Tableausimple4"/>
        <w:tblW w:w="0" w:type="auto"/>
        <w:tblLook w:val="04A0" w:firstRow="1" w:lastRow="0" w:firstColumn="1" w:lastColumn="0" w:noHBand="0" w:noVBand="1"/>
      </w:tblPr>
      <w:tblGrid>
        <w:gridCol w:w="1287"/>
        <w:gridCol w:w="3432"/>
        <w:gridCol w:w="1929"/>
        <w:gridCol w:w="1564"/>
        <w:gridCol w:w="808"/>
      </w:tblGrid>
      <w:tr w:rsidR="00872237" w:rsidRPr="002D5FB1" w:rsidTr="00207F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72237" w:rsidRPr="002D5FB1" w:rsidRDefault="00872237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omparison</w:t>
            </w:r>
          </w:p>
        </w:tc>
        <w:tc>
          <w:tcPr>
            <w:tcW w:w="3432" w:type="dxa"/>
            <w:tcBorders>
              <w:bottom w:val="single" w:sz="4" w:space="0" w:color="auto"/>
            </w:tcBorders>
            <w:shd w:val="clear" w:color="auto" w:fill="auto"/>
          </w:tcPr>
          <w:p w:rsidR="00872237" w:rsidRPr="002D5FB1" w:rsidRDefault="00872237" w:rsidP="00207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929" w:type="dxa"/>
            <w:tcBorders>
              <w:bottom w:val="single" w:sz="4" w:space="0" w:color="auto"/>
            </w:tcBorders>
            <w:shd w:val="clear" w:color="auto" w:fill="auto"/>
          </w:tcPr>
          <w:p w:rsidR="00872237" w:rsidRPr="002D5FB1" w:rsidRDefault="00872237" w:rsidP="00207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ost-intervention or persisting effec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72237" w:rsidRPr="002D5FB1" w:rsidRDefault="00872237" w:rsidP="00207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Number of poi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72237" w:rsidRPr="002D5FB1" w:rsidRDefault="00872237" w:rsidP="00207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 value</w:t>
            </w:r>
          </w:p>
        </w:tc>
      </w:tr>
      <w:tr w:rsidR="00872237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72237" w:rsidRPr="002D5FB1" w:rsidRDefault="00872237" w:rsidP="00207FEC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T vs NT</w:t>
            </w:r>
          </w:p>
        </w:tc>
        <w:tc>
          <w:tcPr>
            <w:tcW w:w="3432" w:type="dxa"/>
            <w:tcBorders>
              <w:top w:val="single" w:sz="4" w:space="0" w:color="auto"/>
            </w:tcBorders>
            <w:shd w:val="clear" w:color="auto" w:fill="auto"/>
          </w:tcPr>
          <w:p w:rsidR="00872237" w:rsidRPr="002D5FB1" w:rsidRDefault="00872237" w:rsidP="00207F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shd w:val="clear" w:color="auto" w:fill="auto"/>
          </w:tcPr>
          <w:p w:rsidR="00872237" w:rsidRPr="002D5FB1" w:rsidRDefault="00872237" w:rsidP="00207F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intervention effec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72237" w:rsidRPr="002D5FB1" w:rsidRDefault="00872237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72237" w:rsidRPr="002D5FB1" w:rsidRDefault="00872237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</w:t>
            </w:r>
          </w:p>
        </w:tc>
      </w:tr>
      <w:tr w:rsidR="00872237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72237" w:rsidRPr="002D5FB1" w:rsidRDefault="00872237" w:rsidP="00207FEC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T vs NT</w:t>
            </w:r>
          </w:p>
        </w:tc>
        <w:tc>
          <w:tcPr>
            <w:tcW w:w="3432" w:type="dxa"/>
            <w:shd w:val="clear" w:color="auto" w:fill="auto"/>
          </w:tcPr>
          <w:p w:rsidR="00872237" w:rsidRPr="002D5FB1" w:rsidRDefault="00872237" w:rsidP="00207F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olateral postural deviation EO, crossover RCTs</w:t>
            </w:r>
          </w:p>
        </w:tc>
        <w:tc>
          <w:tcPr>
            <w:tcW w:w="1929" w:type="dxa"/>
            <w:shd w:val="clear" w:color="auto" w:fill="auto"/>
          </w:tcPr>
          <w:p w:rsidR="00872237" w:rsidRPr="002D5FB1" w:rsidRDefault="00872237" w:rsidP="00207F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intervention effects</w:t>
            </w:r>
          </w:p>
        </w:tc>
        <w:tc>
          <w:tcPr>
            <w:tcW w:w="0" w:type="auto"/>
            <w:shd w:val="clear" w:color="auto" w:fill="auto"/>
          </w:tcPr>
          <w:p w:rsidR="00872237" w:rsidRPr="002D5FB1" w:rsidRDefault="00872237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872237" w:rsidRPr="002D5FB1" w:rsidRDefault="00872237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</w:t>
            </w:r>
          </w:p>
        </w:tc>
      </w:tr>
      <w:tr w:rsidR="00872237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72237" w:rsidRPr="002D5FB1" w:rsidRDefault="00872237" w:rsidP="00207FEC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T vs NT</w:t>
            </w:r>
          </w:p>
        </w:tc>
        <w:tc>
          <w:tcPr>
            <w:tcW w:w="3432" w:type="dxa"/>
            <w:shd w:val="clear" w:color="auto" w:fill="auto"/>
          </w:tcPr>
          <w:p w:rsidR="00872237" w:rsidRPr="002D5FB1" w:rsidRDefault="00872237" w:rsidP="00207F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al stability EO</w:t>
            </w:r>
          </w:p>
        </w:tc>
        <w:tc>
          <w:tcPr>
            <w:tcW w:w="1929" w:type="dxa"/>
            <w:shd w:val="clear" w:color="auto" w:fill="auto"/>
          </w:tcPr>
          <w:p w:rsidR="00872237" w:rsidRPr="002D5FB1" w:rsidRDefault="00872237" w:rsidP="00207F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intervention effects</w:t>
            </w:r>
          </w:p>
        </w:tc>
        <w:tc>
          <w:tcPr>
            <w:tcW w:w="0" w:type="auto"/>
            <w:shd w:val="clear" w:color="auto" w:fill="auto"/>
          </w:tcPr>
          <w:p w:rsidR="00872237" w:rsidRPr="002D5FB1" w:rsidRDefault="00872237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872237" w:rsidRPr="002D5FB1" w:rsidRDefault="00872237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</w:t>
            </w:r>
          </w:p>
        </w:tc>
      </w:tr>
      <w:tr w:rsidR="00872237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72237" w:rsidRPr="002D5FB1" w:rsidRDefault="00872237" w:rsidP="00207FEC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T vs NT</w:t>
            </w:r>
          </w:p>
        </w:tc>
        <w:tc>
          <w:tcPr>
            <w:tcW w:w="3432" w:type="dxa"/>
            <w:shd w:val="clear" w:color="auto" w:fill="auto"/>
          </w:tcPr>
          <w:p w:rsidR="00872237" w:rsidRPr="002D5FB1" w:rsidRDefault="00872237" w:rsidP="00207F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onomy</w:t>
            </w:r>
          </w:p>
        </w:tc>
        <w:tc>
          <w:tcPr>
            <w:tcW w:w="1929" w:type="dxa"/>
            <w:shd w:val="clear" w:color="auto" w:fill="auto"/>
          </w:tcPr>
          <w:p w:rsidR="00872237" w:rsidRPr="002D5FB1" w:rsidRDefault="00872237" w:rsidP="00207F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intervention effects</w:t>
            </w:r>
          </w:p>
        </w:tc>
        <w:tc>
          <w:tcPr>
            <w:tcW w:w="0" w:type="auto"/>
            <w:shd w:val="clear" w:color="auto" w:fill="auto"/>
          </w:tcPr>
          <w:p w:rsidR="00872237" w:rsidRPr="002D5FB1" w:rsidRDefault="00872237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872237" w:rsidRPr="002D5FB1" w:rsidRDefault="00872237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</w:t>
            </w:r>
          </w:p>
        </w:tc>
      </w:tr>
      <w:tr w:rsidR="00872237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72237" w:rsidRPr="002D5FB1" w:rsidRDefault="00872237" w:rsidP="00207FEC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T vs NT</w:t>
            </w:r>
          </w:p>
        </w:tc>
        <w:tc>
          <w:tcPr>
            <w:tcW w:w="3432" w:type="dxa"/>
            <w:shd w:val="clear" w:color="auto" w:fill="auto"/>
          </w:tcPr>
          <w:p w:rsidR="00872237" w:rsidRPr="002D5FB1" w:rsidRDefault="00872237" w:rsidP="00207F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</w:t>
            </w:r>
          </w:p>
        </w:tc>
        <w:tc>
          <w:tcPr>
            <w:tcW w:w="1929" w:type="dxa"/>
            <w:shd w:val="clear" w:color="auto" w:fill="auto"/>
          </w:tcPr>
          <w:p w:rsidR="00872237" w:rsidRPr="002D5FB1" w:rsidRDefault="00872237" w:rsidP="00207F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isting effects</w:t>
            </w:r>
          </w:p>
        </w:tc>
        <w:tc>
          <w:tcPr>
            <w:tcW w:w="0" w:type="auto"/>
            <w:shd w:val="clear" w:color="auto" w:fill="auto"/>
          </w:tcPr>
          <w:p w:rsidR="00872237" w:rsidRPr="002D5FB1" w:rsidRDefault="00872237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872237" w:rsidRPr="002D5FB1" w:rsidRDefault="00872237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</w:tr>
      <w:tr w:rsidR="00872237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72237" w:rsidRPr="002D5FB1" w:rsidRDefault="00872237" w:rsidP="00207FEC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T vs NT</w:t>
            </w:r>
          </w:p>
        </w:tc>
        <w:tc>
          <w:tcPr>
            <w:tcW w:w="3432" w:type="dxa"/>
            <w:shd w:val="clear" w:color="auto" w:fill="auto"/>
          </w:tcPr>
          <w:p w:rsidR="00872237" w:rsidRPr="002D5FB1" w:rsidRDefault="00872237" w:rsidP="00207F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olateral postural deviation EO</w:t>
            </w:r>
          </w:p>
        </w:tc>
        <w:tc>
          <w:tcPr>
            <w:tcW w:w="1929" w:type="dxa"/>
            <w:shd w:val="clear" w:color="auto" w:fill="auto"/>
          </w:tcPr>
          <w:p w:rsidR="00872237" w:rsidRPr="002D5FB1" w:rsidRDefault="00872237" w:rsidP="00207F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isting effects</w:t>
            </w:r>
          </w:p>
        </w:tc>
        <w:tc>
          <w:tcPr>
            <w:tcW w:w="0" w:type="auto"/>
            <w:shd w:val="clear" w:color="auto" w:fill="auto"/>
          </w:tcPr>
          <w:p w:rsidR="00872237" w:rsidRPr="002D5FB1" w:rsidRDefault="00872237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872237" w:rsidRPr="002D5FB1" w:rsidRDefault="00872237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</w:t>
            </w:r>
          </w:p>
        </w:tc>
      </w:tr>
      <w:tr w:rsidR="00872237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72237" w:rsidRPr="002D5FB1" w:rsidRDefault="00872237" w:rsidP="00207FEC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T vs NT</w:t>
            </w:r>
          </w:p>
        </w:tc>
        <w:tc>
          <w:tcPr>
            <w:tcW w:w="3432" w:type="dxa"/>
            <w:shd w:val="clear" w:color="auto" w:fill="auto"/>
          </w:tcPr>
          <w:p w:rsidR="00872237" w:rsidRPr="002D5FB1" w:rsidRDefault="00872237" w:rsidP="00207F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al stability EO</w:t>
            </w:r>
          </w:p>
        </w:tc>
        <w:tc>
          <w:tcPr>
            <w:tcW w:w="1929" w:type="dxa"/>
            <w:shd w:val="clear" w:color="auto" w:fill="auto"/>
          </w:tcPr>
          <w:p w:rsidR="00872237" w:rsidRPr="002D5FB1" w:rsidRDefault="00872237" w:rsidP="00207F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isting effects</w:t>
            </w:r>
          </w:p>
        </w:tc>
        <w:tc>
          <w:tcPr>
            <w:tcW w:w="0" w:type="auto"/>
            <w:shd w:val="clear" w:color="auto" w:fill="auto"/>
          </w:tcPr>
          <w:p w:rsidR="00872237" w:rsidRPr="002D5FB1" w:rsidRDefault="00872237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872237" w:rsidRPr="002D5FB1" w:rsidRDefault="00872237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</w:t>
            </w:r>
          </w:p>
        </w:tc>
      </w:tr>
      <w:tr w:rsidR="00872237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72237" w:rsidRPr="002D5FB1" w:rsidRDefault="00872237" w:rsidP="00207FEC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T vs NT</w:t>
            </w:r>
          </w:p>
        </w:tc>
        <w:tc>
          <w:tcPr>
            <w:tcW w:w="3432" w:type="dxa"/>
            <w:shd w:val="clear" w:color="auto" w:fill="auto"/>
          </w:tcPr>
          <w:p w:rsidR="00872237" w:rsidRPr="002D5FB1" w:rsidRDefault="00872237" w:rsidP="00207F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onomy</w:t>
            </w:r>
          </w:p>
        </w:tc>
        <w:tc>
          <w:tcPr>
            <w:tcW w:w="1929" w:type="dxa"/>
            <w:shd w:val="clear" w:color="auto" w:fill="auto"/>
          </w:tcPr>
          <w:p w:rsidR="00872237" w:rsidRPr="002D5FB1" w:rsidRDefault="00872237" w:rsidP="00207F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isting effects</w:t>
            </w:r>
          </w:p>
        </w:tc>
        <w:tc>
          <w:tcPr>
            <w:tcW w:w="0" w:type="auto"/>
            <w:shd w:val="clear" w:color="auto" w:fill="auto"/>
          </w:tcPr>
          <w:p w:rsidR="00872237" w:rsidRPr="002D5FB1" w:rsidRDefault="00872237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872237" w:rsidRPr="002D5FB1" w:rsidRDefault="00872237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</w:t>
            </w:r>
          </w:p>
        </w:tc>
      </w:tr>
      <w:tr w:rsidR="00872237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72237" w:rsidRPr="002D5FB1" w:rsidRDefault="00872237" w:rsidP="00207FEC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T vs ST/UC</w:t>
            </w:r>
          </w:p>
        </w:tc>
        <w:tc>
          <w:tcPr>
            <w:tcW w:w="3432" w:type="dxa"/>
            <w:shd w:val="clear" w:color="auto" w:fill="auto"/>
          </w:tcPr>
          <w:p w:rsidR="00872237" w:rsidRPr="002D5FB1" w:rsidRDefault="00872237" w:rsidP="00207F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</w:t>
            </w:r>
          </w:p>
        </w:tc>
        <w:tc>
          <w:tcPr>
            <w:tcW w:w="1929" w:type="dxa"/>
            <w:shd w:val="clear" w:color="auto" w:fill="auto"/>
          </w:tcPr>
          <w:p w:rsidR="00872237" w:rsidRPr="002D5FB1" w:rsidRDefault="00872237" w:rsidP="00207F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intervention effects</w:t>
            </w:r>
          </w:p>
        </w:tc>
        <w:tc>
          <w:tcPr>
            <w:tcW w:w="0" w:type="auto"/>
            <w:shd w:val="clear" w:color="auto" w:fill="auto"/>
          </w:tcPr>
          <w:p w:rsidR="00872237" w:rsidRPr="002D5FB1" w:rsidRDefault="00872237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:rsidR="00872237" w:rsidRPr="002D5FB1" w:rsidRDefault="00872237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872237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72237" w:rsidRPr="002D5FB1" w:rsidRDefault="00872237" w:rsidP="00207FEC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T vs ST/UC</w:t>
            </w:r>
          </w:p>
        </w:tc>
        <w:tc>
          <w:tcPr>
            <w:tcW w:w="3432" w:type="dxa"/>
            <w:shd w:val="clear" w:color="auto" w:fill="auto"/>
          </w:tcPr>
          <w:p w:rsidR="00872237" w:rsidRPr="002D5FB1" w:rsidRDefault="00872237" w:rsidP="00207F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olateral postural deviation EO, parallel RCTs</w:t>
            </w:r>
          </w:p>
        </w:tc>
        <w:tc>
          <w:tcPr>
            <w:tcW w:w="1929" w:type="dxa"/>
            <w:shd w:val="clear" w:color="auto" w:fill="auto"/>
          </w:tcPr>
          <w:p w:rsidR="00872237" w:rsidRPr="002D5FB1" w:rsidRDefault="00872237" w:rsidP="00207F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intervention effects</w:t>
            </w:r>
          </w:p>
        </w:tc>
        <w:tc>
          <w:tcPr>
            <w:tcW w:w="0" w:type="auto"/>
            <w:shd w:val="clear" w:color="auto" w:fill="auto"/>
          </w:tcPr>
          <w:p w:rsidR="00872237" w:rsidRPr="002D5FB1" w:rsidRDefault="00872237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872237" w:rsidRPr="002D5FB1" w:rsidRDefault="00872237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</w:tr>
      <w:tr w:rsidR="00872237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72237" w:rsidRPr="002D5FB1" w:rsidRDefault="00872237" w:rsidP="00207FEC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T vs ST/UC</w:t>
            </w:r>
          </w:p>
        </w:tc>
        <w:tc>
          <w:tcPr>
            <w:tcW w:w="3432" w:type="dxa"/>
            <w:shd w:val="clear" w:color="auto" w:fill="auto"/>
          </w:tcPr>
          <w:p w:rsidR="00872237" w:rsidRPr="002D5FB1" w:rsidRDefault="00872237" w:rsidP="00207F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al stability EO</w:t>
            </w:r>
          </w:p>
        </w:tc>
        <w:tc>
          <w:tcPr>
            <w:tcW w:w="1929" w:type="dxa"/>
            <w:shd w:val="clear" w:color="auto" w:fill="auto"/>
          </w:tcPr>
          <w:p w:rsidR="00872237" w:rsidRPr="002D5FB1" w:rsidRDefault="00872237" w:rsidP="00207F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intervention effects</w:t>
            </w:r>
          </w:p>
        </w:tc>
        <w:tc>
          <w:tcPr>
            <w:tcW w:w="0" w:type="auto"/>
            <w:shd w:val="clear" w:color="auto" w:fill="auto"/>
          </w:tcPr>
          <w:p w:rsidR="00872237" w:rsidRPr="002D5FB1" w:rsidRDefault="00872237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872237" w:rsidRPr="002D5FB1" w:rsidRDefault="00872237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872237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72237" w:rsidRPr="002D5FB1" w:rsidRDefault="00872237" w:rsidP="00207FEC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T vs ST/UC</w:t>
            </w:r>
          </w:p>
        </w:tc>
        <w:tc>
          <w:tcPr>
            <w:tcW w:w="3432" w:type="dxa"/>
            <w:shd w:val="clear" w:color="auto" w:fill="auto"/>
          </w:tcPr>
          <w:p w:rsidR="00872237" w:rsidRPr="002D5FB1" w:rsidRDefault="00872237" w:rsidP="00207F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onomy</w:t>
            </w:r>
          </w:p>
        </w:tc>
        <w:tc>
          <w:tcPr>
            <w:tcW w:w="1929" w:type="dxa"/>
            <w:shd w:val="clear" w:color="auto" w:fill="auto"/>
          </w:tcPr>
          <w:p w:rsidR="00872237" w:rsidRPr="002D5FB1" w:rsidRDefault="00872237" w:rsidP="00207F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intervention effects</w:t>
            </w:r>
          </w:p>
        </w:tc>
        <w:tc>
          <w:tcPr>
            <w:tcW w:w="0" w:type="auto"/>
            <w:shd w:val="clear" w:color="auto" w:fill="auto"/>
          </w:tcPr>
          <w:p w:rsidR="00872237" w:rsidRPr="002D5FB1" w:rsidRDefault="00872237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872237" w:rsidRPr="002D5FB1" w:rsidRDefault="00872237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</w:t>
            </w:r>
          </w:p>
        </w:tc>
      </w:tr>
      <w:tr w:rsidR="00872237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72237" w:rsidRPr="002D5FB1" w:rsidRDefault="00872237" w:rsidP="00207FEC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T vs ST/UC</w:t>
            </w:r>
          </w:p>
        </w:tc>
        <w:tc>
          <w:tcPr>
            <w:tcW w:w="3432" w:type="dxa"/>
            <w:shd w:val="clear" w:color="auto" w:fill="auto"/>
          </w:tcPr>
          <w:p w:rsidR="00872237" w:rsidRPr="002D5FB1" w:rsidRDefault="00872237" w:rsidP="00207F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</w:t>
            </w:r>
          </w:p>
        </w:tc>
        <w:tc>
          <w:tcPr>
            <w:tcW w:w="1929" w:type="dxa"/>
            <w:shd w:val="clear" w:color="auto" w:fill="auto"/>
          </w:tcPr>
          <w:p w:rsidR="00872237" w:rsidRPr="002D5FB1" w:rsidRDefault="00872237" w:rsidP="00207F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isting effects</w:t>
            </w:r>
          </w:p>
        </w:tc>
        <w:tc>
          <w:tcPr>
            <w:tcW w:w="0" w:type="auto"/>
            <w:shd w:val="clear" w:color="auto" w:fill="auto"/>
          </w:tcPr>
          <w:p w:rsidR="00872237" w:rsidRPr="002D5FB1" w:rsidRDefault="00872237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872237" w:rsidRPr="002D5FB1" w:rsidRDefault="00872237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872237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72237" w:rsidRPr="002D5FB1" w:rsidRDefault="00872237" w:rsidP="00207FEC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T vs ST/UC</w:t>
            </w:r>
          </w:p>
        </w:tc>
        <w:tc>
          <w:tcPr>
            <w:tcW w:w="3432" w:type="dxa"/>
            <w:shd w:val="clear" w:color="auto" w:fill="auto"/>
          </w:tcPr>
          <w:p w:rsidR="00872237" w:rsidRPr="002D5FB1" w:rsidRDefault="00872237" w:rsidP="00207F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olateral postural deviation EO</w:t>
            </w:r>
          </w:p>
        </w:tc>
        <w:tc>
          <w:tcPr>
            <w:tcW w:w="1929" w:type="dxa"/>
            <w:shd w:val="clear" w:color="auto" w:fill="auto"/>
          </w:tcPr>
          <w:p w:rsidR="00872237" w:rsidRPr="002D5FB1" w:rsidRDefault="00872237" w:rsidP="00207F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isting effects</w:t>
            </w:r>
          </w:p>
        </w:tc>
        <w:tc>
          <w:tcPr>
            <w:tcW w:w="0" w:type="auto"/>
            <w:shd w:val="clear" w:color="auto" w:fill="auto"/>
          </w:tcPr>
          <w:p w:rsidR="00872237" w:rsidRPr="002D5FB1" w:rsidRDefault="00872237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872237" w:rsidRPr="002D5FB1" w:rsidRDefault="00872237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</w:t>
            </w:r>
          </w:p>
        </w:tc>
      </w:tr>
      <w:tr w:rsidR="00872237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72237" w:rsidRPr="002D5FB1" w:rsidRDefault="00872237" w:rsidP="00207FEC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T vs ST/UC</w:t>
            </w:r>
          </w:p>
        </w:tc>
        <w:tc>
          <w:tcPr>
            <w:tcW w:w="3432" w:type="dxa"/>
            <w:shd w:val="clear" w:color="auto" w:fill="auto"/>
          </w:tcPr>
          <w:p w:rsidR="00872237" w:rsidRPr="002D5FB1" w:rsidRDefault="00872237" w:rsidP="00207F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al stability EO</w:t>
            </w:r>
          </w:p>
        </w:tc>
        <w:tc>
          <w:tcPr>
            <w:tcW w:w="1929" w:type="dxa"/>
            <w:shd w:val="clear" w:color="auto" w:fill="auto"/>
          </w:tcPr>
          <w:p w:rsidR="00872237" w:rsidRPr="002D5FB1" w:rsidRDefault="00872237" w:rsidP="00207F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isting effects</w:t>
            </w:r>
          </w:p>
        </w:tc>
        <w:tc>
          <w:tcPr>
            <w:tcW w:w="0" w:type="auto"/>
            <w:shd w:val="clear" w:color="auto" w:fill="auto"/>
          </w:tcPr>
          <w:p w:rsidR="00872237" w:rsidRPr="002D5FB1" w:rsidRDefault="00872237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872237" w:rsidRPr="002D5FB1" w:rsidRDefault="00872237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</w:t>
            </w:r>
          </w:p>
        </w:tc>
      </w:tr>
      <w:tr w:rsidR="00872237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72237" w:rsidRPr="002D5FB1" w:rsidRDefault="00872237" w:rsidP="00207FEC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T vs ST/UC</w:t>
            </w:r>
          </w:p>
        </w:tc>
        <w:tc>
          <w:tcPr>
            <w:tcW w:w="3432" w:type="dxa"/>
            <w:shd w:val="clear" w:color="auto" w:fill="auto"/>
          </w:tcPr>
          <w:p w:rsidR="00872237" w:rsidRPr="002D5FB1" w:rsidRDefault="00872237" w:rsidP="00207F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onomy</w:t>
            </w:r>
          </w:p>
        </w:tc>
        <w:tc>
          <w:tcPr>
            <w:tcW w:w="1929" w:type="dxa"/>
            <w:shd w:val="clear" w:color="auto" w:fill="auto"/>
          </w:tcPr>
          <w:p w:rsidR="00872237" w:rsidRPr="002D5FB1" w:rsidRDefault="00872237" w:rsidP="00207F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isting effects</w:t>
            </w:r>
          </w:p>
        </w:tc>
        <w:tc>
          <w:tcPr>
            <w:tcW w:w="0" w:type="auto"/>
            <w:shd w:val="clear" w:color="auto" w:fill="auto"/>
          </w:tcPr>
          <w:p w:rsidR="00872237" w:rsidRPr="002D5FB1" w:rsidRDefault="00872237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872237" w:rsidRPr="002D5FB1" w:rsidRDefault="00872237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</w:tr>
    </w:tbl>
    <w:p w:rsidR="00872237" w:rsidRPr="002D5FB1" w:rsidRDefault="00872237" w:rsidP="00872237">
      <w:pPr>
        <w:rPr>
          <w:rFonts w:ascii="Times New Roman" w:hAnsi="Times New Roman" w:cs="Times New Roman"/>
          <w:lang w:val="en-GB"/>
        </w:rPr>
      </w:pPr>
    </w:p>
    <w:p w:rsidR="00872237" w:rsidRPr="002D5FB1" w:rsidRDefault="00872237" w:rsidP="00872237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D5FB1">
        <w:rPr>
          <w:rFonts w:ascii="Times New Roman" w:hAnsi="Times New Roman" w:cs="Times New Roman"/>
          <w:sz w:val="20"/>
          <w:szCs w:val="20"/>
          <w:lang w:val="en-GB"/>
        </w:rPr>
        <w:t>EO, eyes open; NC, not calculable; RCT, randomized controlled trial; SPEL, studies published in English language; ST, sham treatment; UC, usual care; vs, versus</w:t>
      </w:r>
    </w:p>
    <w:p w:rsidR="00925030" w:rsidRPr="00872237" w:rsidRDefault="00872237">
      <w:pPr>
        <w:rPr>
          <w:lang w:val="en-US"/>
        </w:rPr>
      </w:pPr>
    </w:p>
    <w:sectPr w:rsidR="00925030" w:rsidRPr="00872237" w:rsidSect="00170A93">
      <w:pgSz w:w="11900" w:h="16840"/>
      <w:pgMar w:top="1418" w:right="1440" w:bottom="1418" w:left="1440" w:header="709" w:footer="709" w:gutter="0"/>
      <w:cols w:space="708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237"/>
    <w:rsid w:val="00160802"/>
    <w:rsid w:val="00170A93"/>
    <w:rsid w:val="0021030C"/>
    <w:rsid w:val="002B5E1F"/>
    <w:rsid w:val="00376646"/>
    <w:rsid w:val="00437978"/>
    <w:rsid w:val="005F6358"/>
    <w:rsid w:val="00605065"/>
    <w:rsid w:val="0062491A"/>
    <w:rsid w:val="007D018D"/>
    <w:rsid w:val="00835002"/>
    <w:rsid w:val="00872237"/>
    <w:rsid w:val="008E51AD"/>
    <w:rsid w:val="008E5B72"/>
    <w:rsid w:val="009579D0"/>
    <w:rsid w:val="00A73CF0"/>
    <w:rsid w:val="00B719C6"/>
    <w:rsid w:val="00D57A45"/>
    <w:rsid w:val="00DB5A23"/>
    <w:rsid w:val="00FC5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A8DE9AD"/>
  <w15:chartTrackingRefBased/>
  <w15:docId w15:val="{E50A841A-F6E5-4C4E-950D-60E32BC19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7223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4">
    <w:name w:val="Plain Table 4"/>
    <w:basedOn w:val="TableauNormal"/>
    <w:uiPriority w:val="44"/>
    <w:rsid w:val="0087223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n HUGUES</dc:creator>
  <cp:keywords/>
  <dc:description/>
  <cp:lastModifiedBy>Aurélien HUGUES</cp:lastModifiedBy>
  <cp:revision>1</cp:revision>
  <dcterms:created xsi:type="dcterms:W3CDTF">2019-12-04T22:02:00Z</dcterms:created>
  <dcterms:modified xsi:type="dcterms:W3CDTF">2019-12-04T22:03:00Z</dcterms:modified>
</cp:coreProperties>
</file>